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8FB79" w14:textId="77777777" w:rsidR="009C7746" w:rsidRPr="0016147C" w:rsidRDefault="002C2F82">
      <w:pPr>
        <w:spacing w:before="480" w:after="240"/>
        <w:jc w:val="center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4E6B219F" w14:textId="77777777" w:rsidR="009C7746" w:rsidRPr="0016147C" w:rsidRDefault="009C7746">
      <w:pPr>
        <w:pBdr>
          <w:bottom w:val="single" w:sz="6" w:space="1" w:color="2E4057"/>
        </w:pBdr>
        <w:rPr>
          <w:rFonts w:ascii="Times New Roman" w:hAnsi="Times New Roman" w:cs="Times New Roman"/>
        </w:rPr>
      </w:pPr>
    </w:p>
    <w:p w14:paraId="7EF5A833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3142ABC2" w14:textId="77777777" w:rsidR="009C7746" w:rsidRPr="0016147C" w:rsidRDefault="002C2F82">
      <w:pPr>
        <w:spacing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  <w:b/>
          <w:bCs/>
          <w:sz w:val="22"/>
          <w:szCs w:val="22"/>
        </w:rPr>
        <w:t>Contents of this Supplementary File:</w:t>
      </w:r>
    </w:p>
    <w:p w14:paraId="65C3F56F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 xml:space="preserve">  • Table S1 — Full database search strategies</w:t>
      </w:r>
    </w:p>
    <w:p w14:paraId="29AB99DD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 xml:space="preserve">  • Appendix A — Post-hoc review protocol (PICOS + analysis plan)</w:t>
      </w:r>
    </w:p>
    <w:p w14:paraId="373A7466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 xml:space="preserve">  • Table S2 — Summary of Findings (GRADE evidence table)</w:t>
      </w:r>
    </w:p>
    <w:p w14:paraId="589040F9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 xml:space="preserve">  • Table S3 — Studies excluded at full-text with reasons</w:t>
      </w:r>
    </w:p>
    <w:p w14:paraId="31197B15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 xml:space="preserve">  • Table S4 — Data dictionary for the linked OSF Excel dataset</w:t>
      </w:r>
    </w:p>
    <w:p w14:paraId="39939A50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6E93C60D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  <w:i/>
          <w:iCs/>
        </w:rPr>
        <w:t>OSF public repository: https://osf.io/bvtrz/</w:t>
      </w:r>
    </w:p>
    <w:p w14:paraId="3621DC81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4C151D66" w14:textId="77777777" w:rsidR="009C7746" w:rsidRPr="0016147C" w:rsidRDefault="002C2F82">
      <w:pPr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br w:type="page"/>
      </w:r>
    </w:p>
    <w:p w14:paraId="6115B868" w14:textId="77777777" w:rsidR="009C7746" w:rsidRPr="0016147C" w:rsidRDefault="002C2F82">
      <w:pPr>
        <w:pStyle w:val="Heading1"/>
        <w:rPr>
          <w:rFonts w:ascii="Times New Roman" w:hAnsi="Times New Roman" w:cs="Times New Roman"/>
          <w:color w:val="auto"/>
        </w:rPr>
      </w:pPr>
      <w:r w:rsidRPr="0016147C">
        <w:rPr>
          <w:rFonts w:ascii="Times New Roman" w:hAnsi="Times New Roman" w:cs="Times New Roman"/>
          <w:color w:val="auto"/>
        </w:rPr>
        <w:lastRenderedPageBreak/>
        <w:t>Table S1. Full Database Search Strategies</w:t>
      </w:r>
    </w:p>
    <w:p w14:paraId="19504C45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Searches were conducted on 28 August 2025 across seven databases. Boolean operators and controlled-vocabulary terms were adapted for each interface. No language restrictions were applied; publication dates were restricted to 2000–2025 to ensure modern DXA methodology. All queries were peer-reviewed by a research librarian.</w:t>
      </w:r>
    </w:p>
    <w:p w14:paraId="388AA86B" w14:textId="77777777" w:rsidR="009C7746" w:rsidRPr="0016147C" w:rsidRDefault="009C7746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16"/>
        <w:gridCol w:w="7744"/>
      </w:tblGrid>
      <w:tr w:rsidR="0016147C" w:rsidRPr="0016147C" w14:paraId="5E03E962" w14:textId="77777777" w:rsidTr="0016147C">
        <w:trPr>
          <w:tblHeader/>
        </w:trPr>
        <w:tc>
          <w:tcPr>
            <w:tcW w:w="16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A6BD0EF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776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3B4647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Query / Strategy</w:t>
            </w:r>
          </w:p>
        </w:tc>
      </w:tr>
      <w:tr w:rsidR="0016147C" w:rsidRPr="0016147C" w14:paraId="27EBFFAF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71D3B6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LINE (PubMed)</w:t>
            </w:r>
          </w:p>
        </w:tc>
        <w:tc>
          <w:tcPr>
            <w:tcW w:w="7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7CC05A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("creatine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Terms] OR "creatine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 OR "creatine monohydrate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 OR "phosphocreatine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) AND ("postmenopausal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 OR "post-menopause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 OR "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postmenopause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Terms] OR "menopause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Terms] OR "older women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 OR "peri-menopausal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) AND ("randomized controlled trial"[pt] OR "placebo-controlled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 OR "random*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 OR "trial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) AND "humans"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16147C" w:rsidRPr="0016147C" w14:paraId="2064266F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BC9EE3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base</w:t>
            </w:r>
          </w:p>
        </w:tc>
        <w:tc>
          <w:tcPr>
            <w:tcW w:w="7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6283ACA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('creatine'/exp OR creatine OR 'creatine monohydrate' OR phosphocreatine) AND ('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postmenopause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'/exp OR postmenopausal OR 'post-menopause' OR menopause OR 'older women' OR 'perimenopause') AND ('randomized controlled trial'/exp OR 'placebo controlled study'/exp OR random* OR trial) AND [humans]/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lim</w:t>
            </w:r>
            <w:proofErr w:type="spellEnd"/>
          </w:p>
        </w:tc>
      </w:tr>
      <w:tr w:rsidR="0016147C" w:rsidRPr="0016147C" w14:paraId="21A49C84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D233C0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pus</w:t>
            </w:r>
          </w:p>
        </w:tc>
        <w:tc>
          <w:tcPr>
            <w:tcW w:w="7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C1B76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ITLE-ABS-KEY(creatine OR "creatine monohydrate" OR phosphocreatine) AND TITLE-ABS-KEY(postmenopausal OR "post-menopause" OR menopause OR "older women" OR "peri-menopausal") AND TITLE-ABS-KEY(random* OR "placebo-controlled" OR trial OR RCT)</w:t>
            </w:r>
          </w:p>
        </w:tc>
      </w:tr>
      <w:tr w:rsidR="0016147C" w:rsidRPr="0016147C" w14:paraId="008B1093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315481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b of Science Core Collection</w:t>
            </w:r>
          </w:p>
        </w:tc>
        <w:tc>
          <w:tcPr>
            <w:tcW w:w="7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27BC04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S=(creatine OR "creatine monohydrate" OR phosphocreatine) AND TS=(postmenopausal OR "post-menopause" OR menopause OR "older women" OR "peri-menopausal") AND TS=(random* OR "placebo-controlled" OR trial)</w:t>
            </w:r>
          </w:p>
        </w:tc>
      </w:tr>
      <w:tr w:rsidR="0016147C" w:rsidRPr="0016147C" w14:paraId="09D43CAB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207892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RTDiscus</w:t>
            </w:r>
            <w:proofErr w:type="spellEnd"/>
          </w:p>
        </w:tc>
        <w:tc>
          <w:tcPr>
            <w:tcW w:w="7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6258E63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(creatine OR "creatine monohydrate" OR phosphocreatine) AND (postmenopausal OR "post-menopause" OR menopause OR "older women") AND (random* OR "placebo-controlled" OR trial)</w:t>
            </w:r>
          </w:p>
        </w:tc>
      </w:tr>
      <w:tr w:rsidR="0016147C" w:rsidRPr="0016147C" w14:paraId="7C474FE2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8114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chrane CENTRAL</w:t>
            </w:r>
          </w:p>
        </w:tc>
        <w:tc>
          <w:tcPr>
            <w:tcW w:w="7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22BFAF4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creatine] OR creatine OR "creatine monohydrate" AND [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postmenopause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] OR postmenopausal OR "older women" OR menopause — filtered to Trials</w:t>
            </w:r>
          </w:p>
        </w:tc>
      </w:tr>
      <w:tr w:rsidR="0016147C" w:rsidRPr="0016147C" w14:paraId="5E6A8663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D08ADC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Trials.gov &amp; WHO ICTRP</w:t>
            </w:r>
          </w:p>
        </w:tc>
        <w:tc>
          <w:tcPr>
            <w:tcW w:w="7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6BFA35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Condition: menopause OR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postmenopause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; Intervention: creatine; Study type: Interventional (RCT); Status: Any</w:t>
            </w:r>
          </w:p>
        </w:tc>
      </w:tr>
    </w:tbl>
    <w:p w14:paraId="37B27A94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551547D8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  <w:i/>
          <w:iCs/>
        </w:rPr>
        <w:t xml:space="preserve">Abbreviations: </w:t>
      </w:r>
      <w:proofErr w:type="spellStart"/>
      <w:r w:rsidRPr="0016147C">
        <w:rPr>
          <w:rFonts w:ascii="Times New Roman" w:hAnsi="Times New Roman" w:cs="Times New Roman"/>
          <w:i/>
          <w:iCs/>
        </w:rPr>
        <w:t>MeSH</w:t>
      </w:r>
      <w:proofErr w:type="spellEnd"/>
      <w:r w:rsidRPr="0016147C">
        <w:rPr>
          <w:rFonts w:ascii="Times New Roman" w:hAnsi="Times New Roman" w:cs="Times New Roman"/>
          <w:i/>
          <w:iCs/>
        </w:rPr>
        <w:t xml:space="preserve">, Medical Subject Headings; </w:t>
      </w:r>
      <w:proofErr w:type="spellStart"/>
      <w:r w:rsidRPr="0016147C">
        <w:rPr>
          <w:rFonts w:ascii="Times New Roman" w:hAnsi="Times New Roman" w:cs="Times New Roman"/>
          <w:i/>
          <w:iCs/>
        </w:rPr>
        <w:t>tw</w:t>
      </w:r>
      <w:proofErr w:type="spellEnd"/>
      <w:r w:rsidRPr="0016147C">
        <w:rPr>
          <w:rFonts w:ascii="Times New Roman" w:hAnsi="Times New Roman" w:cs="Times New Roman"/>
          <w:i/>
          <w:iCs/>
        </w:rPr>
        <w:t>, text word; pt, publication type; RCT, randomised controlled trial; ICTRP, International Clinical Trials Registry Platform.</w:t>
      </w:r>
    </w:p>
    <w:p w14:paraId="2C721FA2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31344E7D" w14:textId="77777777" w:rsidR="009C7746" w:rsidRPr="0016147C" w:rsidRDefault="002C2F82">
      <w:pPr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br w:type="page"/>
      </w:r>
    </w:p>
    <w:p w14:paraId="3EB3D392" w14:textId="77777777" w:rsidR="009C7746" w:rsidRPr="0016147C" w:rsidRDefault="002C2F82">
      <w:pPr>
        <w:pStyle w:val="Heading1"/>
        <w:rPr>
          <w:rFonts w:ascii="Times New Roman" w:hAnsi="Times New Roman" w:cs="Times New Roman"/>
          <w:color w:val="auto"/>
        </w:rPr>
      </w:pPr>
      <w:r w:rsidRPr="0016147C">
        <w:rPr>
          <w:rFonts w:ascii="Times New Roman" w:hAnsi="Times New Roman" w:cs="Times New Roman"/>
          <w:color w:val="auto"/>
        </w:rPr>
        <w:lastRenderedPageBreak/>
        <w:t>Appendix A. Post-hoc Review Protocol</w:t>
      </w:r>
    </w:p>
    <w:p w14:paraId="13C870CB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This protocol was drafted retrospectively, as the review was not prospectively registered. It describes the pre-specified criteria and analysis plan as agreed among authors prior to data extraction.</w:t>
      </w:r>
    </w:p>
    <w:p w14:paraId="0B9BCCAE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7307D3C6" w14:textId="77777777" w:rsidR="009C7746" w:rsidRPr="0016147C" w:rsidRDefault="002C2F82">
      <w:pPr>
        <w:pStyle w:val="Heading2"/>
        <w:rPr>
          <w:rFonts w:ascii="Times New Roman" w:hAnsi="Times New Roman" w:cs="Times New Roman"/>
          <w:color w:val="auto"/>
        </w:rPr>
      </w:pPr>
      <w:r w:rsidRPr="0016147C">
        <w:rPr>
          <w:rFonts w:ascii="Times New Roman" w:hAnsi="Times New Roman" w:cs="Times New Roman"/>
          <w:color w:val="auto"/>
        </w:rPr>
        <w:t>A.1  PICOS Eligibility Criteria</w:t>
      </w:r>
    </w:p>
    <w:p w14:paraId="0E544559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Population: Women who are peri-menopausal (in transition per STRAW+10 staging) or postmenopausal (natural menopause, ≥40–45 years; &gt;12 months amenorrhea or FSH confirmation). Studies exclusively in surgically induced menopause or severe comorbid conditions (e.g., active malignancy) were excluded.</w:t>
      </w:r>
    </w:p>
    <w:p w14:paraId="51F528E5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Intervention: Creatine monohydrate supplementation, any dosing strategy (loading or non-loading), with or without co-interventions (e.g., resistance training) applied equally to all groups.</w:t>
      </w:r>
    </w:p>
    <w:p w14:paraId="452EB08F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Comparator: Placebo or non-caloric control, matched for appearance, taste, and administration route where possible.</w:t>
      </w:r>
    </w:p>
    <w:p w14:paraId="2B382FD9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Outcomes (primary): (1) DXA-derived lean body mass or appendicular lean mass (kg); (2) maximal dynamic strength assessed by 1-repetition maximum (1RM) or equivalent.</w:t>
      </w:r>
    </w:p>
    <w:p w14:paraId="25905FC4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Outcomes (secondary): Bone mineral density (DXA; spine, hip, whole-body); bone turnover markers (CTX, P1NP, osteocalcin); physical performance (Timed Up-and-Go, chair-stand, 6MWT); body composition (fat mass, total body weight); adverse events; clinical laboratory markers (renal: creatinine, eGFR; hepatic: AST, ALT; haematological).</w:t>
      </w:r>
    </w:p>
    <w:p w14:paraId="2EB6A411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Study design: Randomised controlled trials (parallel-group or crossover). Non-randomised studies, systematic reviews, and animal studies were excluded.</w:t>
      </w:r>
    </w:p>
    <w:p w14:paraId="2FC0ED0E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Time frame: Publications from 2000 to August 2025.</w:t>
      </w:r>
    </w:p>
    <w:p w14:paraId="1752F380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64543EEE" w14:textId="77777777" w:rsidR="009C7746" w:rsidRPr="0016147C" w:rsidRDefault="002C2F82">
      <w:pPr>
        <w:pStyle w:val="Heading2"/>
        <w:rPr>
          <w:rFonts w:ascii="Times New Roman" w:hAnsi="Times New Roman" w:cs="Times New Roman"/>
          <w:color w:val="auto"/>
        </w:rPr>
      </w:pPr>
      <w:r w:rsidRPr="0016147C">
        <w:rPr>
          <w:rFonts w:ascii="Times New Roman" w:hAnsi="Times New Roman" w:cs="Times New Roman"/>
          <w:color w:val="auto"/>
        </w:rPr>
        <w:t>A.2  Data Extraction</w:t>
      </w:r>
    </w:p>
    <w:p w14:paraId="0EFF0A9A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A standardised extraction form (Microsoft Excel) was used. Two independent reviewers extracted: author, year, country; participant demographics; intervention details (dose, loading, duration, timing, co-supplements); comparator; supervised resistance training details; and all outcomes (mean ± SD or change scores). Intraclass correlation for extraction agreement was ≥0.95. Author correspondence was attempted when variance data were missing; one clarification was received.</w:t>
      </w:r>
    </w:p>
    <w:p w14:paraId="69467D20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503B23E5" w14:textId="77777777" w:rsidR="009C7746" w:rsidRPr="0016147C" w:rsidRDefault="002C2F82">
      <w:pPr>
        <w:pStyle w:val="Heading2"/>
        <w:rPr>
          <w:rFonts w:ascii="Times New Roman" w:hAnsi="Times New Roman" w:cs="Times New Roman"/>
          <w:color w:val="auto"/>
        </w:rPr>
      </w:pPr>
      <w:r w:rsidRPr="0016147C">
        <w:rPr>
          <w:rFonts w:ascii="Times New Roman" w:hAnsi="Times New Roman" w:cs="Times New Roman"/>
          <w:color w:val="auto"/>
        </w:rPr>
        <w:t>A.3  Risk of Bias Assessment</w:t>
      </w:r>
    </w:p>
    <w:p w14:paraId="07DCD7EB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The Cochrane Risk of Bias 2 (</w:t>
      </w:r>
      <w:proofErr w:type="spellStart"/>
      <w:r w:rsidRPr="0016147C">
        <w:rPr>
          <w:rFonts w:ascii="Times New Roman" w:hAnsi="Times New Roman" w:cs="Times New Roman"/>
        </w:rPr>
        <w:t>RoB</w:t>
      </w:r>
      <w:proofErr w:type="spellEnd"/>
      <w:r w:rsidRPr="0016147C">
        <w:rPr>
          <w:rFonts w:ascii="Times New Roman" w:hAnsi="Times New Roman" w:cs="Times New Roman"/>
        </w:rPr>
        <w:t xml:space="preserve"> 2) tool was applied independently by two reviewers across five domains: (1) randomisation process, (2) deviations from intended interventions, (3) missing outcome data, (4) measurement of the outcome, (5) selection of the reported result. Overall ratings: Low, Some Concerns, or High. Disagreements were resolved by consensus (third reviewer if needed).</w:t>
      </w:r>
    </w:p>
    <w:p w14:paraId="3E54100A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39F815EB" w14:textId="77777777" w:rsidR="009C7746" w:rsidRPr="0016147C" w:rsidRDefault="002C2F82">
      <w:pPr>
        <w:pStyle w:val="Heading2"/>
        <w:rPr>
          <w:rFonts w:ascii="Times New Roman" w:hAnsi="Times New Roman" w:cs="Times New Roman"/>
          <w:color w:val="auto"/>
        </w:rPr>
      </w:pPr>
      <w:r w:rsidRPr="0016147C">
        <w:rPr>
          <w:rFonts w:ascii="Times New Roman" w:hAnsi="Times New Roman" w:cs="Times New Roman"/>
          <w:color w:val="auto"/>
        </w:rPr>
        <w:t>A.4  Statistical Analysis Plan</w:t>
      </w:r>
    </w:p>
    <w:p w14:paraId="7D6D9A61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Effect measure: Mean difference (MD) in original units (kg) for lean mass and 1RM strength. Standardised mean difference (Hedges' g) was computed for cross-unit pooling where necessary.</w:t>
      </w:r>
    </w:p>
    <w:p w14:paraId="70C87C69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 xml:space="preserve">Heterogeneity variance estimator: </w:t>
      </w:r>
      <w:proofErr w:type="spellStart"/>
      <w:r w:rsidRPr="0016147C">
        <w:rPr>
          <w:rFonts w:ascii="Times New Roman" w:hAnsi="Times New Roman" w:cs="Times New Roman"/>
        </w:rPr>
        <w:t>Paule</w:t>
      </w:r>
      <w:proofErr w:type="spellEnd"/>
      <w:r w:rsidRPr="0016147C">
        <w:rPr>
          <w:rFonts w:ascii="Times New Roman" w:hAnsi="Times New Roman" w:cs="Times New Roman"/>
        </w:rPr>
        <w:t>–Mandel (PM) τ² with Hartung–Knapp–</w:t>
      </w:r>
      <w:proofErr w:type="spellStart"/>
      <w:r w:rsidRPr="0016147C">
        <w:rPr>
          <w:rFonts w:ascii="Times New Roman" w:hAnsi="Times New Roman" w:cs="Times New Roman"/>
        </w:rPr>
        <w:t>Sidik</w:t>
      </w:r>
      <w:proofErr w:type="spellEnd"/>
      <w:r w:rsidRPr="0016147C">
        <w:rPr>
          <w:rFonts w:ascii="Times New Roman" w:hAnsi="Times New Roman" w:cs="Times New Roman"/>
        </w:rPr>
        <w:t>–</w:t>
      </w:r>
      <w:proofErr w:type="spellStart"/>
      <w:r w:rsidRPr="0016147C">
        <w:rPr>
          <w:rFonts w:ascii="Times New Roman" w:hAnsi="Times New Roman" w:cs="Times New Roman"/>
        </w:rPr>
        <w:t>Jonkman</w:t>
      </w:r>
      <w:proofErr w:type="spellEnd"/>
      <w:r w:rsidRPr="0016147C">
        <w:rPr>
          <w:rFonts w:ascii="Times New Roman" w:hAnsi="Times New Roman" w:cs="Times New Roman"/>
        </w:rPr>
        <w:t xml:space="preserve"> (HKSJ) confidence interval adjustment.</w:t>
      </w:r>
    </w:p>
    <w:p w14:paraId="5659CE0A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Heterogeneity statistics: Cochran Q (p-threshold 0.10); I² (≤40% low, 50–75% moderate, &gt;75% high); τ²; 95% prediction interval (PI).</w:t>
      </w:r>
    </w:p>
    <w:p w14:paraId="4E424640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Subgroups: Resistance training (RT vs no RT) — pre-specified. Subgroup interaction tested via mixed-effects meta-regression.</w:t>
      </w:r>
    </w:p>
    <w:p w14:paraId="5F8DDF50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Meta-regression: Exploratory univariable regression on daily creatine dose (g/day) for lean mass — conducted only if k ≥ 5 studies (threshold met).</w:t>
      </w:r>
    </w:p>
    <w:p w14:paraId="60BCE6A3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 xml:space="preserve">Sensitivity analyses: Leave-one-out; </w:t>
      </w:r>
      <w:proofErr w:type="spellStart"/>
      <w:r w:rsidRPr="0016147C">
        <w:rPr>
          <w:rFonts w:ascii="Times New Roman" w:hAnsi="Times New Roman" w:cs="Times New Roman"/>
        </w:rPr>
        <w:t>Baujat</w:t>
      </w:r>
      <w:proofErr w:type="spellEnd"/>
      <w:r w:rsidRPr="0016147C">
        <w:rPr>
          <w:rFonts w:ascii="Times New Roman" w:hAnsi="Times New Roman" w:cs="Times New Roman"/>
        </w:rPr>
        <w:t xml:space="preserve"> plot; change in correlation assumption (r = 0.3, 0.5, 0.7) for imputed change-score SDs.</w:t>
      </w:r>
    </w:p>
    <w:p w14:paraId="49E8EE9B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lastRenderedPageBreak/>
        <w:t>Publication bias: Visual funnel plot inspection; Egger's regression test (p &lt; 0.40 threshold applied given low power); trim-and-fill.</w:t>
      </w:r>
    </w:p>
    <w:p w14:paraId="08167FA9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Certainty: GRADE (Grading of Recommendations, Assessment, Development and Evaluations) per outcome.</w:t>
      </w:r>
    </w:p>
    <w:p w14:paraId="622C3795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 xml:space="preserve">Software: R 4.3 with </w:t>
      </w:r>
      <w:proofErr w:type="spellStart"/>
      <w:r w:rsidRPr="0016147C">
        <w:rPr>
          <w:rFonts w:ascii="Times New Roman" w:hAnsi="Times New Roman" w:cs="Times New Roman"/>
        </w:rPr>
        <w:t>metafor</w:t>
      </w:r>
      <w:proofErr w:type="spellEnd"/>
      <w:r w:rsidRPr="0016147C">
        <w:rPr>
          <w:rFonts w:ascii="Times New Roman" w:hAnsi="Times New Roman" w:cs="Times New Roman"/>
        </w:rPr>
        <w:t xml:space="preserve"> package (v3.8) and Python 3.11 (pandas, matplotlib, </w:t>
      </w:r>
      <w:proofErr w:type="spellStart"/>
      <w:r w:rsidRPr="0016147C">
        <w:rPr>
          <w:rFonts w:ascii="Times New Roman" w:hAnsi="Times New Roman" w:cs="Times New Roman"/>
        </w:rPr>
        <w:t>scipy</w:t>
      </w:r>
      <w:proofErr w:type="spellEnd"/>
      <w:r w:rsidRPr="0016147C">
        <w:rPr>
          <w:rFonts w:ascii="Times New Roman" w:hAnsi="Times New Roman" w:cs="Times New Roman"/>
        </w:rPr>
        <w:t>). Code and datasets are available at https://osf.io/bvtrz/.</w:t>
      </w:r>
    </w:p>
    <w:p w14:paraId="555D2A04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7221C1F4" w14:textId="77777777" w:rsidR="009C7746" w:rsidRPr="0016147C" w:rsidRDefault="002C2F82">
      <w:pPr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br w:type="page"/>
      </w:r>
    </w:p>
    <w:p w14:paraId="141A9A11" w14:textId="77777777" w:rsidR="009C7746" w:rsidRPr="0016147C" w:rsidRDefault="002C2F82">
      <w:pPr>
        <w:pStyle w:val="Heading1"/>
        <w:rPr>
          <w:rFonts w:ascii="Times New Roman" w:hAnsi="Times New Roman" w:cs="Times New Roman"/>
          <w:color w:val="auto"/>
        </w:rPr>
      </w:pPr>
      <w:r w:rsidRPr="0016147C">
        <w:rPr>
          <w:rFonts w:ascii="Times New Roman" w:hAnsi="Times New Roman" w:cs="Times New Roman"/>
          <w:color w:val="auto"/>
        </w:rPr>
        <w:lastRenderedPageBreak/>
        <w:t>Table S2. Summary of Findings (GRADE Evidence Profile)</w:t>
      </w:r>
    </w:p>
    <w:p w14:paraId="5B952B5B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Population: Postmenopausal women. Intervention: Creatine monohydrate (any dose). Comparator: Placebo. Setting: Community / research-clinic; 12–104 weeks.</w:t>
      </w:r>
    </w:p>
    <w:p w14:paraId="04AD3035" w14:textId="77777777" w:rsidR="009C7746" w:rsidRPr="0016147C" w:rsidRDefault="009C7746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98"/>
        <w:gridCol w:w="1290"/>
        <w:gridCol w:w="1132"/>
        <w:gridCol w:w="1066"/>
        <w:gridCol w:w="1281"/>
        <w:gridCol w:w="1160"/>
        <w:gridCol w:w="1933"/>
      </w:tblGrid>
      <w:tr w:rsidR="0016147C" w:rsidRPr="0016147C" w14:paraId="3BEF39C5" w14:textId="77777777" w:rsidTr="0016147C">
        <w:trPr>
          <w:tblHeader/>
        </w:trPr>
        <w:tc>
          <w:tcPr>
            <w:tcW w:w="16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31F152F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2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7C5AD4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Studies (participants)</w:t>
            </w:r>
          </w:p>
        </w:tc>
        <w:tc>
          <w:tcPr>
            <w:tcW w:w="12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B55E0B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1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E5B379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11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622FCF3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11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74EE7DF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206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221793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 Estimate (95% CI) &amp; Certainty</w:t>
            </w:r>
          </w:p>
        </w:tc>
      </w:tr>
      <w:tr w:rsidR="0016147C" w:rsidRPr="0016147C" w14:paraId="2D16033D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880C76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Lean mass (kg)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552F92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5 RCTs (n = 338)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2D822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E5AC36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50C825C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Low (I² = 25%)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F1EF3F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20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B7405F8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D +0.37 kg (+0.05 to +0.69); MODERATE certainty</w:t>
            </w:r>
          </w:p>
        </w:tc>
      </w:tr>
      <w:tr w:rsidR="0016147C" w:rsidRPr="0016147C" w14:paraId="47D8C2B7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8716A6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Leg-press 1RM strength (kg)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7CAFD4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3 RCTs (n = 111)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F722378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C7891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E1F5D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one (I² = 0%)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CA025F2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20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6DC98A5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D +7.5 kg (+2.2 to +12.8); MODERATE certainty</w:t>
            </w:r>
          </w:p>
        </w:tc>
      </w:tr>
      <w:tr w:rsidR="0016147C" w:rsidRPr="0016147C" w14:paraId="04397990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B2B8FA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Bone mineral density – femoral neck (g/cm²)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6F2823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3 RCTs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638DF8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4A5954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Low risk / Some concerns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851DD7C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7AA9C2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20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35C0F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D ≈ 0.00 g/cm² (95% CI spans null); HIGH certainty for no important benefit</w:t>
            </w:r>
          </w:p>
        </w:tc>
      </w:tr>
      <w:tr w:rsidR="0016147C" w:rsidRPr="0016147C" w14:paraId="39C68BAC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F94003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Physical function (TUG, walk tests)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4197D7F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2–3 RCTs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F032C6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9D8B445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88627A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036D0F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20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FC5E9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o significant between-group difference; LOW certainty</w:t>
            </w:r>
          </w:p>
        </w:tc>
      </w:tr>
      <w:tr w:rsidR="0016147C" w:rsidRPr="0016147C" w14:paraId="60CC0A5C" w14:textId="77777777">
        <w:tc>
          <w:tcPr>
            <w:tcW w:w="16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0E908C6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Adverse events / Safety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7024BC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7 RCTs (685 trial cross-trial analysis)</w:t>
            </w:r>
          </w:p>
        </w:tc>
        <w:tc>
          <w:tcPr>
            <w:tcW w:w="1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20EAF5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RCT + large safety dataset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FE2633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040C64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55C3E0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0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EC398DB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o excess AEs (creatine 4.60% vs placebo 4.21%, p = 0.828); HIGH certainty for safety</w:t>
            </w:r>
          </w:p>
        </w:tc>
      </w:tr>
    </w:tbl>
    <w:p w14:paraId="0EB64E8E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02F05CFB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  <w:i/>
          <w:iCs/>
        </w:rPr>
        <w:t xml:space="preserve">CI, confidence interval; MD, mean difference; RCT, randomised controlled trial; </w:t>
      </w:r>
      <w:proofErr w:type="spellStart"/>
      <w:r w:rsidRPr="0016147C">
        <w:rPr>
          <w:rFonts w:ascii="Times New Roman" w:hAnsi="Times New Roman" w:cs="Times New Roman"/>
          <w:i/>
          <w:iCs/>
        </w:rPr>
        <w:t>RoB</w:t>
      </w:r>
      <w:proofErr w:type="spellEnd"/>
      <w:r w:rsidRPr="0016147C">
        <w:rPr>
          <w:rFonts w:ascii="Times New Roman" w:hAnsi="Times New Roman" w:cs="Times New Roman"/>
          <w:i/>
          <w:iCs/>
        </w:rPr>
        <w:t>, risk of bias; TUG, Timed Up-and-Go.</w:t>
      </w:r>
    </w:p>
    <w:p w14:paraId="5A2BAFEC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  <w:i/>
          <w:iCs/>
        </w:rPr>
        <w:t>GRADE certainty: HIGH = further research very unlikely to change confidence in effect estimate; MODERATE = further research likely to have important impact on the estimate; LOW = further research very likely to have important impact; VERY LOW = very uncertain about the estimate.</w:t>
      </w:r>
    </w:p>
    <w:p w14:paraId="5908C70E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40C93828" w14:textId="77777777" w:rsidR="009C7746" w:rsidRPr="0016147C" w:rsidRDefault="002C2F82">
      <w:pPr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br w:type="page"/>
      </w:r>
    </w:p>
    <w:p w14:paraId="027C28BB" w14:textId="77777777" w:rsidR="009C7746" w:rsidRPr="0016147C" w:rsidRDefault="002C2F82">
      <w:pPr>
        <w:pStyle w:val="Heading1"/>
        <w:rPr>
          <w:rFonts w:ascii="Times New Roman" w:hAnsi="Times New Roman" w:cs="Times New Roman"/>
          <w:color w:val="auto"/>
        </w:rPr>
      </w:pPr>
      <w:r w:rsidRPr="0016147C">
        <w:rPr>
          <w:rFonts w:ascii="Times New Roman" w:hAnsi="Times New Roman" w:cs="Times New Roman"/>
          <w:color w:val="auto"/>
        </w:rPr>
        <w:lastRenderedPageBreak/>
        <w:t>Table S3. Studies Excluded at Full-Text Review with Reasons</w:t>
      </w:r>
    </w:p>
    <w:p w14:paraId="70334B5F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Fifty-two full-text articles were reviewed; seven were included in the primary meta-analysis. Additional qualitative studies are noted separately in Table 2 of the main manuscript. The table below lists the most commonly excluded study types to illustrate the exclusion process.</w:t>
      </w:r>
    </w:p>
    <w:p w14:paraId="7ADF799D" w14:textId="77777777" w:rsidR="009C7746" w:rsidRPr="0016147C" w:rsidRDefault="009C7746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0"/>
        <w:gridCol w:w="2200"/>
        <w:gridCol w:w="2200"/>
        <w:gridCol w:w="2760"/>
      </w:tblGrid>
      <w:tr w:rsidR="0016147C" w:rsidRPr="0016147C" w14:paraId="557D2687" w14:textId="77777777" w:rsidTr="0016147C">
        <w:trPr>
          <w:tblHeader/>
        </w:trPr>
        <w:tc>
          <w:tcPr>
            <w:tcW w:w="22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4987C6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2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EAADFE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 / Design</w:t>
            </w:r>
          </w:p>
        </w:tc>
        <w:tc>
          <w:tcPr>
            <w:tcW w:w="22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21B4CD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Reason for Exclusion</w:t>
            </w:r>
          </w:p>
        </w:tc>
        <w:tc>
          <w:tcPr>
            <w:tcW w:w="276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21F9E8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16147C" w:rsidRPr="0016147C" w14:paraId="06FACC37" w14:textId="77777777"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D3BDC9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ñete et al., 2006 (JSCR)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C8A54A3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Elderly women (~67 y), DB-RCT, 7 days, 0.3 g/kg/d loading, no RT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DDCB8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Acute ≤7-day trial; no RT; menopausal status not confirmed</w:t>
            </w:r>
          </w:p>
        </w:tc>
        <w:tc>
          <w:tcPr>
            <w:tcW w:w="2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4D4E8FB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Included in qualitative narrative only</w:t>
            </w:r>
          </w:p>
        </w:tc>
      </w:tr>
      <w:tr w:rsidR="0016147C" w:rsidRPr="0016147C" w14:paraId="1A293518" w14:textId="77777777"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E79041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Gotshalk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et al., 2008 (EJAP)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9EC35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Older women 58–71 y, DB-RCT, 7 days, 0.3 g/kg/d loading, no RT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CB8CA6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Acute ≤7-day trial; no RT; menopausal status not confirmed</w:t>
            </w:r>
          </w:p>
        </w:tc>
        <w:tc>
          <w:tcPr>
            <w:tcW w:w="2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39BD8A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Included in qualitative narrative only</w:t>
            </w:r>
          </w:p>
        </w:tc>
      </w:tr>
      <w:tr w:rsidR="0016147C" w:rsidRPr="0016147C" w14:paraId="65AB8760" w14:textId="77777777"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E6AB04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Alves et al., 2013 (PLOS ONE)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3B955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Older women (60–80 y), DB 4-arm factorial RCT, 24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, 20 g/d load → 5 g/d; RT or no RT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5DDF39E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o DXA lean mass outcome; menopausal status not confirmed; no placebo for creatine-only arm</w:t>
            </w:r>
          </w:p>
        </w:tc>
        <w:tc>
          <w:tcPr>
            <w:tcW w:w="2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ED7BE46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trength sensitivity analysis candidate</w:t>
            </w:r>
          </w:p>
        </w:tc>
      </w:tr>
      <w:tr w:rsidR="0016147C" w:rsidRPr="0016147C" w14:paraId="383EEEDC" w14:textId="77777777"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0756923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Evans et al., 2017 (Nutrition &amp; Metabolism)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4F0F7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Healthy older adults (mixed sex), DB-RCT, 8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, creatine + L-carnitine + leucine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B1171CB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ulti-ingredient supplement, not creatine monohydrate alone; mixed sex without disaggregated female data</w:t>
            </w:r>
          </w:p>
        </w:tc>
        <w:tc>
          <w:tcPr>
            <w:tcW w:w="2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747601C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Background reference only</w:t>
            </w:r>
          </w:p>
        </w:tc>
      </w:tr>
      <w:tr w:rsidR="0016147C" w:rsidRPr="0016147C" w14:paraId="112C55F9" w14:textId="77777777"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5E3BD8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eves et al., 2011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72ACA12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26 postmenopausal females, DB-RCT, 12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, 5 g/d + RT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97175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afety sub-study of another included trial; renal outcomes only — no lean mass or strength primary data</w:t>
            </w:r>
          </w:p>
        </w:tc>
        <w:tc>
          <w:tcPr>
            <w:tcW w:w="2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2682A52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Renal safety narrative</w:t>
            </w:r>
          </w:p>
        </w:tc>
      </w:tr>
      <w:tr w:rsidR="0016147C" w:rsidRPr="0016147C" w14:paraId="3709A7C3" w14:textId="77777777"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EADE3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Johannsmeyer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et al. (cited in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ndow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2015)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95AC224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Mixed-sex older adults, no sex-disaggregated data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D6855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o separate postmenopausal female data</w:t>
            </w:r>
          </w:p>
        </w:tc>
        <w:tc>
          <w:tcPr>
            <w:tcW w:w="2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C73A05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Background reference only</w:t>
            </w:r>
          </w:p>
        </w:tc>
      </w:tr>
      <w:tr w:rsidR="0016147C" w:rsidRPr="0016147C" w14:paraId="0AC9A868" w14:textId="77777777"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875A46F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Roschel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31D978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200 participants (77% women, 23% men), 16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rM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+ whey vs placebo</w:t>
            </w:r>
          </w:p>
        </w:tc>
        <w:tc>
          <w:tcPr>
            <w:tcW w:w="22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708B5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Mixed-sex; creatine combined with whey (not isolated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rM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); frailty population; postmenopausal data not disaggregated</w:t>
            </w:r>
          </w:p>
        </w:tc>
        <w:tc>
          <w:tcPr>
            <w:tcW w:w="27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9E4BAB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Background reference (frailty)</w:t>
            </w:r>
          </w:p>
        </w:tc>
      </w:tr>
    </w:tbl>
    <w:p w14:paraId="754E439E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5684FA2F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  <w:i/>
          <w:iCs/>
        </w:rPr>
        <w:t xml:space="preserve">DB-RCT, double-blind randomised controlled trial; RT, resistance training; DXA, dual-energy X-ray absorptiometry; </w:t>
      </w:r>
      <w:proofErr w:type="spellStart"/>
      <w:r w:rsidRPr="0016147C">
        <w:rPr>
          <w:rFonts w:ascii="Times New Roman" w:hAnsi="Times New Roman" w:cs="Times New Roman"/>
          <w:i/>
          <w:iCs/>
        </w:rPr>
        <w:t>CrM</w:t>
      </w:r>
      <w:proofErr w:type="spellEnd"/>
      <w:r w:rsidRPr="0016147C">
        <w:rPr>
          <w:rFonts w:ascii="Times New Roman" w:hAnsi="Times New Roman" w:cs="Times New Roman"/>
          <w:i/>
          <w:iCs/>
        </w:rPr>
        <w:t>, creatine monohydrate.</w:t>
      </w:r>
    </w:p>
    <w:p w14:paraId="467ECB98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09555CFD" w14:textId="77777777" w:rsidR="009C7746" w:rsidRPr="0016147C" w:rsidRDefault="002C2F82">
      <w:pPr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br w:type="page"/>
      </w:r>
    </w:p>
    <w:p w14:paraId="2ADD166D" w14:textId="77777777" w:rsidR="009C7746" w:rsidRPr="0016147C" w:rsidRDefault="002C2F82">
      <w:pPr>
        <w:pStyle w:val="Heading1"/>
        <w:rPr>
          <w:rFonts w:ascii="Times New Roman" w:hAnsi="Times New Roman" w:cs="Times New Roman"/>
          <w:color w:val="auto"/>
        </w:rPr>
      </w:pPr>
      <w:r w:rsidRPr="0016147C">
        <w:rPr>
          <w:rFonts w:ascii="Times New Roman" w:hAnsi="Times New Roman" w:cs="Times New Roman"/>
          <w:color w:val="auto"/>
        </w:rPr>
        <w:lastRenderedPageBreak/>
        <w:t>Table S4. Data Dictionary — OSF Excel Supplementary Dataset</w:t>
      </w:r>
    </w:p>
    <w:p w14:paraId="7EB21621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The linked Excel workbook (Creatine_OSF_Master_Cleaned.xlsx) contains six sheets. Variable definitions for the primary sheets (</w:t>
      </w:r>
      <w:proofErr w:type="spellStart"/>
      <w:r w:rsidRPr="0016147C">
        <w:rPr>
          <w:rFonts w:ascii="Times New Roman" w:hAnsi="Times New Roman" w:cs="Times New Roman"/>
        </w:rPr>
        <w:t>Included_RCTs</w:t>
      </w:r>
      <w:proofErr w:type="spellEnd"/>
      <w:r w:rsidRPr="0016147C">
        <w:rPr>
          <w:rFonts w:ascii="Times New Roman" w:hAnsi="Times New Roman" w:cs="Times New Roman"/>
        </w:rPr>
        <w:t xml:space="preserve">, </w:t>
      </w:r>
      <w:proofErr w:type="spellStart"/>
      <w:r w:rsidRPr="0016147C">
        <w:rPr>
          <w:rFonts w:ascii="Times New Roman" w:hAnsi="Times New Roman" w:cs="Times New Roman"/>
        </w:rPr>
        <w:t>Final_Table_Postmenopausal</w:t>
      </w:r>
      <w:proofErr w:type="spellEnd"/>
      <w:r w:rsidRPr="0016147C">
        <w:rPr>
          <w:rFonts w:ascii="Times New Roman" w:hAnsi="Times New Roman" w:cs="Times New Roman"/>
        </w:rPr>
        <w:t xml:space="preserve">, </w:t>
      </w:r>
      <w:proofErr w:type="spellStart"/>
      <w:r w:rsidRPr="0016147C">
        <w:rPr>
          <w:rFonts w:ascii="Times New Roman" w:hAnsi="Times New Roman" w:cs="Times New Roman"/>
        </w:rPr>
        <w:t>Safety_Data_Female_Older</w:t>
      </w:r>
      <w:proofErr w:type="spellEnd"/>
      <w:r w:rsidRPr="0016147C">
        <w:rPr>
          <w:rFonts w:ascii="Times New Roman" w:hAnsi="Times New Roman" w:cs="Times New Roman"/>
        </w:rPr>
        <w:t xml:space="preserve">, </w:t>
      </w:r>
      <w:proofErr w:type="spellStart"/>
      <w:r w:rsidRPr="0016147C">
        <w:rPr>
          <w:rFonts w:ascii="Times New Roman" w:hAnsi="Times New Roman" w:cs="Times New Roman"/>
        </w:rPr>
        <w:t>Final_Table_Master</w:t>
      </w:r>
      <w:proofErr w:type="spellEnd"/>
      <w:r w:rsidRPr="0016147C">
        <w:rPr>
          <w:rFonts w:ascii="Times New Roman" w:hAnsi="Times New Roman" w:cs="Times New Roman"/>
        </w:rPr>
        <w:t xml:space="preserve">) are defined below. Numerical codes in </w:t>
      </w:r>
      <w:proofErr w:type="spellStart"/>
      <w:r w:rsidRPr="0016147C">
        <w:rPr>
          <w:rFonts w:ascii="Times New Roman" w:hAnsi="Times New Roman" w:cs="Times New Roman"/>
        </w:rPr>
        <w:t>Safety_Data_Female_Older</w:t>
      </w:r>
      <w:proofErr w:type="spellEnd"/>
      <w:r w:rsidRPr="0016147C">
        <w:rPr>
          <w:rFonts w:ascii="Times New Roman" w:hAnsi="Times New Roman" w:cs="Times New Roman"/>
        </w:rPr>
        <w:t xml:space="preserve"> use the same variable names.</w:t>
      </w:r>
    </w:p>
    <w:p w14:paraId="1107FB95" w14:textId="77777777" w:rsidR="009C7746" w:rsidRPr="0016147C" w:rsidRDefault="009C7746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40"/>
        <w:gridCol w:w="2893"/>
        <w:gridCol w:w="3527"/>
      </w:tblGrid>
      <w:tr w:rsidR="0016147C" w:rsidRPr="0016147C" w14:paraId="62E50DBB" w14:textId="77777777" w:rsidTr="0016147C">
        <w:trPr>
          <w:tblHeader/>
        </w:trPr>
        <w:tc>
          <w:tcPr>
            <w:tcW w:w="20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4B45E3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 Name</w:t>
            </w:r>
          </w:p>
        </w:tc>
        <w:tc>
          <w:tcPr>
            <w:tcW w:w="336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C50F99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/ Values</w:t>
            </w:r>
          </w:p>
        </w:tc>
        <w:tc>
          <w:tcPr>
            <w:tcW w:w="4000" w:type="dxa"/>
            <w:tcBorders>
              <w:top w:val="single" w:sz="6" w:space="0" w:color="2E4057"/>
              <w:left w:val="single" w:sz="6" w:space="0" w:color="2E4057"/>
              <w:bottom w:val="single" w:sz="6" w:space="0" w:color="2E4057"/>
              <w:right w:val="single" w:sz="6" w:space="0" w:color="2E4057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F43D6C" w14:textId="77777777" w:rsidR="009C7746" w:rsidRPr="0016147C" w:rsidRDefault="002C2F82">
            <w:pPr>
              <w:jc w:val="center"/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16147C" w:rsidRPr="0016147C" w14:paraId="19BFCF40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84CB34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18747D3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ext (full citation)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DDB1BA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Full bibliographic reference for the included study</w:t>
            </w:r>
          </w:p>
        </w:tc>
      </w:tr>
      <w:tr w:rsidR="0016147C" w:rsidRPr="0016147C" w14:paraId="08A9BD53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E7E8E6F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82B1D68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ext (short label)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13D39A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First author name and year (e.g., Aguiar et al. (2013))</w:t>
            </w:r>
          </w:p>
        </w:tc>
      </w:tr>
      <w:tr w:rsidR="0016147C" w:rsidRPr="0016147C" w14:paraId="4530882A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2D0CEB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F978A8A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AAA96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umber and description of participants enrolled</w:t>
            </w:r>
          </w:p>
        </w:tc>
      </w:tr>
      <w:tr w:rsidR="0016147C" w:rsidRPr="0016147C" w14:paraId="143A1547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E4874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72593D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: RDBP, RPDB, RDBPC, OL, CS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A58708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tudy design abbreviation</w:t>
            </w:r>
          </w:p>
        </w:tc>
      </w:tr>
      <w:tr w:rsidR="0016147C" w:rsidRPr="0016147C" w14:paraId="67F3C774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34EF054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668E72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77393A4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Age and weight by group (creatine and placebo)</w:t>
            </w:r>
          </w:p>
        </w:tc>
      </w:tr>
      <w:tr w:rsidR="0016147C" w:rsidRPr="0016147C" w14:paraId="690A3C37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3794EB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558C4CE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umeric (days)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82C69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otal intervention duration in days</w:t>
            </w:r>
          </w:p>
        </w:tc>
      </w:tr>
      <w:tr w:rsidR="0016147C" w:rsidRPr="0016147C" w14:paraId="610958B1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B4F94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Loading_Days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CADBF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umeric (days) or '–'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E65C37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umber of days on loading dose; dash if no loading phase</w:t>
            </w:r>
          </w:p>
        </w:tc>
      </w:tr>
      <w:tr w:rsidR="0016147C" w:rsidRPr="0016147C" w14:paraId="0997DBA5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E9C66A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Loading_Days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11BD5AA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umeric (days)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3E093E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umber of days on maintenance/non-loading dose</w:t>
            </w:r>
          </w:p>
        </w:tc>
      </w:tr>
      <w:tr w:rsidR="0016147C" w:rsidRPr="0016147C" w14:paraId="7A702FD8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D1F5D3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Findings</w:t>
            </w:r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D071ED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ext (narrative)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DAF558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ummary of primary and secondary outcome findings</w:t>
            </w:r>
          </w:p>
        </w:tc>
      </w:tr>
      <w:tr w:rsidR="0016147C" w:rsidRPr="0016147C" w14:paraId="6671DFD7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CE86695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ide_Effects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B4385F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ext / 'None reported'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E370F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Adverse events reported in the creatine or placebo arms</w:t>
            </w:r>
          </w:p>
        </w:tc>
      </w:tr>
      <w:tr w:rsidR="0016147C" w:rsidRPr="0016147C" w14:paraId="0C1A5C0E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A51DB6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71AA75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: Female, Male, Combined Cohort, Unspecified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A50E1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ex of participants</w:t>
            </w:r>
          </w:p>
        </w:tc>
      </w:tr>
      <w:tr w:rsidR="0016147C" w:rsidRPr="0016147C" w14:paraId="0F1B9B44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A4A347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Age_Category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BCAA51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82C85F3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hildren/Adolescents (&lt;18 y), Young Adults (18–45 y), Middle-Age (45–65 y), Older Adults (&gt;65 y)</w:t>
            </w:r>
          </w:p>
        </w:tc>
      </w:tr>
      <w:tr w:rsidR="0016147C" w:rsidRPr="0016147C" w14:paraId="311D1A73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26F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Population_Category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83B27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6245D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Training status: Untrained, Trained, Athlete,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Recrtationally</w:t>
            </w:r>
            <w:proofErr w:type="spellEnd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 Active, Clinical–Physical/Health, etc.</w:t>
            </w:r>
          </w:p>
        </w:tc>
      </w:tr>
      <w:tr w:rsidR="0016147C" w:rsidRPr="0016147C" w14:paraId="7B6477B6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8C781B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Health_Status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E884D7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23D0E9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Apparently Healthy vs clinical sub-categories</w:t>
            </w:r>
          </w:p>
        </w:tc>
      </w:tr>
      <w:tr w:rsidR="0016147C" w:rsidRPr="0016147C" w14:paraId="6F5BA29B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51734F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linical_Population_Category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7C187B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6809EDE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Specific clinical condition if applicable</w:t>
            </w:r>
          </w:p>
        </w:tc>
      </w:tr>
      <w:tr w:rsidR="0016147C" w:rsidRPr="0016147C" w14:paraId="4B0BF616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7A0D18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Type_Of_Creatine_Used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A552411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556B8E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reatine Monohydrate or Other</w:t>
            </w:r>
          </w:p>
        </w:tc>
      </w:tr>
      <w:tr w:rsidR="0016147C" w:rsidRPr="0016147C" w14:paraId="22B869C4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EC791E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rM_Vs_All_Other_Creatine_Forms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EF468C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: Creatine Monohydrate, Other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C7229BF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 xml:space="preserve">Whether the supplement was pure </w:t>
            </w: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rM</w:t>
            </w:r>
            <w:proofErr w:type="spellEnd"/>
          </w:p>
        </w:tc>
      </w:tr>
      <w:tr w:rsidR="0016147C" w:rsidRPr="0016147C" w14:paraId="77C42106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BE54D4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BC90D92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Numeric (4-digit)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1AA1F5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Publication year</w:t>
            </w:r>
          </w:p>
        </w:tc>
      </w:tr>
      <w:tr w:rsidR="0016147C" w:rsidRPr="0016147C" w14:paraId="425F9CBF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33C81C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Included_In_MA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F90A76C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: Yes / No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0F4F8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B73BE7E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Whether study contributed data to the primary meta-analysis</w:t>
            </w:r>
          </w:p>
        </w:tc>
      </w:tr>
      <w:tr w:rsidR="0016147C" w:rsidRPr="0016147C" w14:paraId="5469A154" w14:textId="77777777">
        <w:tc>
          <w:tcPr>
            <w:tcW w:w="2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90D3555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proofErr w:type="spellStart"/>
            <w:r w:rsidRPr="001614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pulation_Relevance</w:t>
            </w:r>
            <w:proofErr w:type="spellEnd"/>
          </w:p>
        </w:tc>
        <w:tc>
          <w:tcPr>
            <w:tcW w:w="336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C3F7F0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4000" w:type="dxa"/>
            <w:tcBorders>
              <w:top w:val="single" w:sz="4" w:space="0" w:color="444444"/>
              <w:left w:val="single" w:sz="4" w:space="0" w:color="444444"/>
              <w:bottom w:val="single" w:sz="4" w:space="0" w:color="444444"/>
              <w:right w:val="single" w:sz="4" w:space="0" w:color="444444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0B87E9" w14:textId="77777777" w:rsidR="009C7746" w:rsidRPr="0016147C" w:rsidRDefault="002C2F82">
            <w:pPr>
              <w:rPr>
                <w:rFonts w:ascii="Times New Roman" w:hAnsi="Times New Roman" w:cs="Times New Roman"/>
              </w:rPr>
            </w:pPr>
            <w:r w:rsidRPr="0016147C">
              <w:rPr>
                <w:rFonts w:ascii="Times New Roman" w:hAnsi="Times New Roman" w:cs="Times New Roman"/>
                <w:sz w:val="18"/>
                <w:szCs w:val="18"/>
              </w:rPr>
              <w:t>Postmenopausal/Older Women, Middle-Age/Older (Potentially relevant), or Younger/Children (Background only)</w:t>
            </w:r>
          </w:p>
        </w:tc>
      </w:tr>
    </w:tbl>
    <w:p w14:paraId="735EE961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1B2C3496" w14:textId="77777777" w:rsidR="009C7746" w:rsidRPr="0016147C" w:rsidRDefault="002C2F82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  <w:i/>
          <w:iCs/>
        </w:rPr>
        <w:t xml:space="preserve">Sheet descriptions: (1) </w:t>
      </w:r>
      <w:proofErr w:type="spellStart"/>
      <w:r w:rsidRPr="0016147C">
        <w:rPr>
          <w:rFonts w:ascii="Times New Roman" w:hAnsi="Times New Roman" w:cs="Times New Roman"/>
          <w:i/>
          <w:iCs/>
        </w:rPr>
        <w:t>Included_RCTs</w:t>
      </w:r>
      <w:proofErr w:type="spellEnd"/>
      <w:r w:rsidRPr="0016147C">
        <w:rPr>
          <w:rFonts w:ascii="Times New Roman" w:hAnsi="Times New Roman" w:cs="Times New Roman"/>
          <w:i/>
          <w:iCs/>
        </w:rPr>
        <w:t xml:space="preserve"> — the 7 RCTs included in the primary meta-analysis; (2) </w:t>
      </w:r>
      <w:proofErr w:type="spellStart"/>
      <w:r w:rsidRPr="0016147C">
        <w:rPr>
          <w:rFonts w:ascii="Times New Roman" w:hAnsi="Times New Roman" w:cs="Times New Roman"/>
          <w:i/>
          <w:iCs/>
        </w:rPr>
        <w:t>Final_Table_Postmenopausal</w:t>
      </w:r>
      <w:proofErr w:type="spellEnd"/>
      <w:r w:rsidRPr="0016147C">
        <w:rPr>
          <w:rFonts w:ascii="Times New Roman" w:hAnsi="Times New Roman" w:cs="Times New Roman"/>
          <w:i/>
          <w:iCs/>
        </w:rPr>
        <w:t xml:space="preserve"> — all 52 female creatine studies in the postmenopausal/women catalogue with relevance flags; (3) </w:t>
      </w:r>
      <w:proofErr w:type="spellStart"/>
      <w:r w:rsidRPr="0016147C">
        <w:rPr>
          <w:rFonts w:ascii="Times New Roman" w:hAnsi="Times New Roman" w:cs="Times New Roman"/>
          <w:i/>
          <w:iCs/>
        </w:rPr>
        <w:t>Safety_Data_Female_Older</w:t>
      </w:r>
      <w:proofErr w:type="spellEnd"/>
      <w:r w:rsidRPr="0016147C">
        <w:rPr>
          <w:rFonts w:ascii="Times New Roman" w:hAnsi="Times New Roman" w:cs="Times New Roman"/>
          <w:i/>
          <w:iCs/>
        </w:rPr>
        <w:t xml:space="preserve"> — safety data filtered to female, middle-age or older participants; (4) </w:t>
      </w:r>
      <w:proofErr w:type="spellStart"/>
      <w:r w:rsidRPr="0016147C">
        <w:rPr>
          <w:rFonts w:ascii="Times New Roman" w:hAnsi="Times New Roman" w:cs="Times New Roman"/>
          <w:i/>
          <w:iCs/>
        </w:rPr>
        <w:t>Final_Table_Master</w:t>
      </w:r>
      <w:proofErr w:type="spellEnd"/>
      <w:r w:rsidRPr="0016147C">
        <w:rPr>
          <w:rFonts w:ascii="Times New Roman" w:hAnsi="Times New Roman" w:cs="Times New Roman"/>
          <w:i/>
          <w:iCs/>
        </w:rPr>
        <w:t xml:space="preserve"> — master catalogue of all creatine studies (background reference); (5) </w:t>
      </w:r>
      <w:proofErr w:type="spellStart"/>
      <w:r w:rsidRPr="0016147C">
        <w:rPr>
          <w:rFonts w:ascii="Times New Roman" w:hAnsi="Times New Roman" w:cs="Times New Roman"/>
          <w:i/>
          <w:iCs/>
        </w:rPr>
        <w:t>Data_Dictionary</w:t>
      </w:r>
      <w:proofErr w:type="spellEnd"/>
      <w:r w:rsidRPr="0016147C">
        <w:rPr>
          <w:rFonts w:ascii="Times New Roman" w:hAnsi="Times New Roman" w:cs="Times New Roman"/>
          <w:i/>
          <w:iCs/>
        </w:rPr>
        <w:t xml:space="preserve"> — variable definitions; (6) </w:t>
      </w:r>
      <w:proofErr w:type="spellStart"/>
      <w:r w:rsidRPr="0016147C">
        <w:rPr>
          <w:rFonts w:ascii="Times New Roman" w:hAnsi="Times New Roman" w:cs="Times New Roman"/>
          <w:i/>
          <w:iCs/>
        </w:rPr>
        <w:t>Variable_Descriptions_Raw</w:t>
      </w:r>
      <w:proofErr w:type="spellEnd"/>
      <w:r w:rsidRPr="0016147C">
        <w:rPr>
          <w:rFonts w:ascii="Times New Roman" w:hAnsi="Times New Roman" w:cs="Times New Roman"/>
          <w:i/>
          <w:iCs/>
        </w:rPr>
        <w:t xml:space="preserve"> — original variable/label mapping.</w:t>
      </w:r>
    </w:p>
    <w:p w14:paraId="09EA2C32" w14:textId="77777777" w:rsidR="009C7746" w:rsidRPr="0016147C" w:rsidRDefault="009C7746">
      <w:pPr>
        <w:rPr>
          <w:rFonts w:ascii="Times New Roman" w:hAnsi="Times New Roman" w:cs="Times New Roman"/>
        </w:rPr>
      </w:pPr>
    </w:p>
    <w:p w14:paraId="77AE3B80" w14:textId="5FBC6710" w:rsidR="009C7746" w:rsidRPr="0016147C" w:rsidRDefault="002C2F82">
      <w:pPr>
        <w:spacing w:before="80" w:after="80"/>
        <w:rPr>
          <w:rFonts w:ascii="Times New Roman" w:hAnsi="Times New Roman" w:cs="Times New Roman"/>
          <w:i/>
          <w:iCs/>
        </w:rPr>
      </w:pPr>
      <w:r w:rsidRPr="0016147C">
        <w:rPr>
          <w:rFonts w:ascii="Times New Roman" w:hAnsi="Times New Roman" w:cs="Times New Roman"/>
          <w:i/>
          <w:iCs/>
        </w:rPr>
        <w:t xml:space="preserve">OSF public repository (data, code, figures): </w:t>
      </w:r>
      <w:hyperlink r:id="rId7" w:history="1">
        <w:r w:rsidR="0016147C" w:rsidRPr="0016147C">
          <w:rPr>
            <w:rStyle w:val="Hyperlink"/>
            <w:rFonts w:ascii="Times New Roman" w:hAnsi="Times New Roman" w:cs="Times New Roman"/>
            <w:i/>
            <w:iCs/>
            <w:color w:val="auto"/>
          </w:rPr>
          <w:t>https://osf.io/bvtrz/</w:t>
        </w:r>
      </w:hyperlink>
    </w:p>
    <w:p w14:paraId="08C8EB1A" w14:textId="4BE7073F" w:rsidR="0016147C" w:rsidRPr="0016147C" w:rsidRDefault="0016147C">
      <w:pPr>
        <w:spacing w:before="80" w:after="80"/>
        <w:rPr>
          <w:rFonts w:ascii="Times New Roman" w:hAnsi="Times New Roman" w:cs="Times New Roman"/>
          <w:i/>
          <w:iCs/>
        </w:rPr>
      </w:pPr>
    </w:p>
    <w:p w14:paraId="790DE2C3" w14:textId="24C13BBE" w:rsidR="0016147C" w:rsidRPr="0016147C" w:rsidRDefault="0016147C">
      <w:pPr>
        <w:spacing w:before="80" w:after="80"/>
        <w:rPr>
          <w:rFonts w:ascii="Times New Roman" w:hAnsi="Times New Roman" w:cs="Times New Roman"/>
          <w:i/>
          <w:iCs/>
        </w:rPr>
      </w:pPr>
    </w:p>
    <w:p w14:paraId="241DA6E4" w14:textId="20983B84" w:rsidR="0016147C" w:rsidRPr="0016147C" w:rsidRDefault="0016147C">
      <w:pPr>
        <w:spacing w:before="80" w:after="80"/>
        <w:rPr>
          <w:rFonts w:ascii="Times New Roman" w:hAnsi="Times New Roman" w:cs="Times New Roman"/>
        </w:rPr>
      </w:pPr>
    </w:p>
    <w:p w14:paraId="0B3003C2" w14:textId="50A19417" w:rsidR="0016147C" w:rsidRPr="0016147C" w:rsidRDefault="0016147C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 xml:space="preserve">In Strength, </w:t>
      </w:r>
    </w:p>
    <w:p w14:paraId="61BB18BC" w14:textId="0CAD53B2" w:rsidR="0016147C" w:rsidRPr="0016147C" w:rsidRDefault="0016147C">
      <w:pPr>
        <w:spacing w:before="80" w:after="80"/>
        <w:rPr>
          <w:rFonts w:ascii="Times New Roman" w:hAnsi="Times New Roman" w:cs="Times New Roman"/>
        </w:rPr>
      </w:pPr>
      <w:r w:rsidRPr="0016147C">
        <w:rPr>
          <w:rFonts w:ascii="Times New Roman" w:hAnsi="Times New Roman" w:cs="Times New Roman"/>
        </w:rPr>
        <w:t>Sia</w:t>
      </w:r>
    </w:p>
    <w:p w14:paraId="722D8652" w14:textId="77777777" w:rsidR="009C7746" w:rsidRPr="0016147C" w:rsidRDefault="009C7746">
      <w:pPr>
        <w:rPr>
          <w:rFonts w:ascii="Times New Roman" w:hAnsi="Times New Roman" w:cs="Times New Roman"/>
        </w:rPr>
      </w:pPr>
    </w:p>
    <w:sectPr w:rsidR="009C7746" w:rsidRPr="0016147C">
      <w:headerReference w:type="default" r:id="rId8"/>
      <w:footerReference w:type="default" r:id="rId9"/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F52DB" w14:textId="77777777" w:rsidR="00457266" w:rsidRDefault="00457266">
      <w:r>
        <w:separator/>
      </w:r>
    </w:p>
  </w:endnote>
  <w:endnote w:type="continuationSeparator" w:id="0">
    <w:p w14:paraId="6B41A314" w14:textId="77777777" w:rsidR="00457266" w:rsidRDefault="00457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09C02" w14:textId="77777777" w:rsidR="009C7746" w:rsidRDefault="002C2F82">
    <w:pPr>
      <w:pBdr>
        <w:top w:val="single" w:sz="6" w:space="4" w:color="2E4057"/>
      </w:pBdr>
      <w:jc w:val="center"/>
    </w:pPr>
    <w:r>
      <w:rPr>
        <w:color w:val="555555"/>
        <w:sz w:val="16"/>
        <w:szCs w:val="16"/>
      </w:rPr>
      <w:t xml:space="preserve">Page </w:t>
    </w:r>
    <w:r>
      <w:rPr>
        <w:color w:val="555555"/>
        <w:sz w:val="16"/>
        <w:szCs w:val="16"/>
      </w:rPr>
      <w:fldChar w:fldCharType="begin"/>
    </w:r>
    <w:r>
      <w:rPr>
        <w:color w:val="555555"/>
        <w:sz w:val="16"/>
        <w:szCs w:val="16"/>
      </w:rPr>
      <w:instrText>PAGE</w:instrText>
    </w:r>
    <w:r>
      <w:rPr>
        <w:color w:val="555555"/>
        <w:sz w:val="16"/>
        <w:szCs w:val="16"/>
      </w:rPr>
      <w:fldChar w:fldCharType="separate"/>
    </w:r>
    <w:r w:rsidR="0016147C">
      <w:rPr>
        <w:noProof/>
        <w:color w:val="555555"/>
        <w:sz w:val="16"/>
        <w:szCs w:val="16"/>
      </w:rPr>
      <w:t>1</w:t>
    </w:r>
    <w:r>
      <w:rPr>
        <w:color w:val="555555"/>
        <w:sz w:val="16"/>
        <w:szCs w:val="16"/>
      </w:rPr>
      <w:fldChar w:fldCharType="end"/>
    </w:r>
    <w:r>
      <w:rPr>
        <w:color w:val="555555"/>
        <w:sz w:val="16"/>
        <w:szCs w:val="16"/>
      </w:rPr>
      <w:t xml:space="preserve"> of </w:t>
    </w:r>
    <w:r>
      <w:rPr>
        <w:color w:val="555555"/>
        <w:sz w:val="16"/>
        <w:szCs w:val="16"/>
      </w:rPr>
      <w:fldChar w:fldCharType="begin"/>
    </w:r>
    <w:r>
      <w:rPr>
        <w:color w:val="555555"/>
        <w:sz w:val="16"/>
        <w:szCs w:val="16"/>
      </w:rPr>
      <w:instrText>NUMPAGES</w:instrText>
    </w:r>
    <w:r>
      <w:rPr>
        <w:color w:val="555555"/>
        <w:sz w:val="16"/>
        <w:szCs w:val="16"/>
      </w:rPr>
      <w:fldChar w:fldCharType="separate"/>
    </w:r>
    <w:r w:rsidR="0016147C">
      <w:rPr>
        <w:noProof/>
        <w:color w:val="555555"/>
        <w:sz w:val="16"/>
        <w:szCs w:val="16"/>
      </w:rPr>
      <w:t>2</w:t>
    </w:r>
    <w:r>
      <w:rPr>
        <w:color w:val="555555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8E207" w14:textId="77777777" w:rsidR="00457266" w:rsidRDefault="00457266">
      <w:r>
        <w:separator/>
      </w:r>
    </w:p>
  </w:footnote>
  <w:footnote w:type="continuationSeparator" w:id="0">
    <w:p w14:paraId="2713A685" w14:textId="77777777" w:rsidR="00457266" w:rsidRDefault="004572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0219D" w14:textId="77777777" w:rsidR="009C7746" w:rsidRDefault="002C2F82">
    <w:pPr>
      <w:pBdr>
        <w:bottom w:val="single" w:sz="6" w:space="4" w:color="2E4057"/>
      </w:pBdr>
    </w:pPr>
    <w:r>
      <w:rPr>
        <w:i/>
        <w:iCs/>
        <w:color w:val="555555"/>
        <w:sz w:val="16"/>
        <w:szCs w:val="16"/>
      </w:rPr>
      <w:t>SUPPLEMENTARY MATERIALS — Creatine Monohydrate in Postmenopausal Women: Systematic Review &amp;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F0CC5"/>
    <w:multiLevelType w:val="hybridMultilevel"/>
    <w:tmpl w:val="20A495A8"/>
    <w:lvl w:ilvl="0" w:tplc="BA12E5CA">
      <w:start w:val="1"/>
      <w:numFmt w:val="bullet"/>
      <w:lvlText w:val="●"/>
      <w:lvlJc w:val="left"/>
      <w:pPr>
        <w:ind w:left="720" w:hanging="360"/>
      </w:pPr>
    </w:lvl>
    <w:lvl w:ilvl="1" w:tplc="2D6C0FC6">
      <w:start w:val="1"/>
      <w:numFmt w:val="bullet"/>
      <w:lvlText w:val="○"/>
      <w:lvlJc w:val="left"/>
      <w:pPr>
        <w:ind w:left="1440" w:hanging="360"/>
      </w:pPr>
    </w:lvl>
    <w:lvl w:ilvl="2" w:tplc="77E4ECBE">
      <w:start w:val="1"/>
      <w:numFmt w:val="bullet"/>
      <w:lvlText w:val="■"/>
      <w:lvlJc w:val="left"/>
      <w:pPr>
        <w:ind w:left="2160" w:hanging="360"/>
      </w:pPr>
    </w:lvl>
    <w:lvl w:ilvl="3" w:tplc="BA0CD8E0">
      <w:start w:val="1"/>
      <w:numFmt w:val="bullet"/>
      <w:lvlText w:val="●"/>
      <w:lvlJc w:val="left"/>
      <w:pPr>
        <w:ind w:left="2880" w:hanging="360"/>
      </w:pPr>
    </w:lvl>
    <w:lvl w:ilvl="4" w:tplc="AE42A2E8">
      <w:start w:val="1"/>
      <w:numFmt w:val="bullet"/>
      <w:lvlText w:val="○"/>
      <w:lvlJc w:val="left"/>
      <w:pPr>
        <w:ind w:left="3600" w:hanging="360"/>
      </w:pPr>
    </w:lvl>
    <w:lvl w:ilvl="5" w:tplc="352AE398">
      <w:start w:val="1"/>
      <w:numFmt w:val="bullet"/>
      <w:lvlText w:val="■"/>
      <w:lvlJc w:val="left"/>
      <w:pPr>
        <w:ind w:left="4320" w:hanging="360"/>
      </w:pPr>
    </w:lvl>
    <w:lvl w:ilvl="6" w:tplc="03066E3E">
      <w:start w:val="1"/>
      <w:numFmt w:val="bullet"/>
      <w:lvlText w:val="●"/>
      <w:lvlJc w:val="left"/>
      <w:pPr>
        <w:ind w:left="5040" w:hanging="360"/>
      </w:pPr>
    </w:lvl>
    <w:lvl w:ilvl="7" w:tplc="A7085BE8">
      <w:start w:val="1"/>
      <w:numFmt w:val="bullet"/>
      <w:lvlText w:val="●"/>
      <w:lvlJc w:val="left"/>
      <w:pPr>
        <w:ind w:left="5760" w:hanging="360"/>
      </w:pPr>
    </w:lvl>
    <w:lvl w:ilvl="8" w:tplc="4E4AE468">
      <w:start w:val="1"/>
      <w:numFmt w:val="bullet"/>
      <w:lvlText w:val="●"/>
      <w:lvlJc w:val="left"/>
      <w:pPr>
        <w:ind w:left="6480" w:hanging="360"/>
      </w:pPr>
    </w:lvl>
  </w:abstractNum>
  <w:num w:numId="1" w16cid:durableId="87203632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746"/>
    <w:rsid w:val="0016147C"/>
    <w:rsid w:val="002C2F82"/>
    <w:rsid w:val="00457266"/>
    <w:rsid w:val="004856C0"/>
    <w:rsid w:val="009C7746"/>
    <w:rsid w:val="00A750EB"/>
    <w:rsid w:val="00DE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26642"/>
  <w15:docId w15:val="{824095C3-4654-482E-8048-1DAA95E9B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60" w:after="180"/>
      <w:outlineLvl w:val="0"/>
    </w:pPr>
    <w:rPr>
      <w:b/>
      <w:bCs/>
      <w:color w:val="2E4057"/>
      <w:sz w:val="28"/>
      <w:szCs w:val="28"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color w:val="2E4057"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614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osf.io/bvtrz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00</Words>
  <Characters>10832</Characters>
  <Application>Microsoft Office Word</Application>
  <DocSecurity>0</DocSecurity>
  <Lines>90</Lines>
  <Paragraphs>25</Paragraphs>
  <ScaleCrop>false</ScaleCrop>
  <Company/>
  <LinksUpToDate>false</LinksUpToDate>
  <CharactersWithSpaces>1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echelle Nabas</cp:lastModifiedBy>
  <cp:revision>2</cp:revision>
  <dcterms:created xsi:type="dcterms:W3CDTF">2026-04-29T07:31:00Z</dcterms:created>
  <dcterms:modified xsi:type="dcterms:W3CDTF">2026-04-29T07:31:00Z</dcterms:modified>
</cp:coreProperties>
</file>